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7ED" w:rsidRPr="007D2C37" w:rsidRDefault="008237ED" w:rsidP="008237ED">
      <w:pPr>
        <w:spacing w:line="360" w:lineRule="auto"/>
        <w:rPr>
          <w:b/>
        </w:rPr>
      </w:pPr>
      <w:r>
        <w:rPr>
          <w:b/>
        </w:rPr>
        <w:t>Supplemental file 1</w:t>
      </w:r>
      <w:r w:rsidRPr="007D2C37">
        <w:rPr>
          <w:b/>
        </w:rPr>
        <w:t>. Sample search strateg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9136"/>
      </w:tblGrid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family-led.mp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2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parent*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engag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parent*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involv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4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(parent* adj3 consult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5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parent*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participa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6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parent-led.mp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7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consumer*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engag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8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consumer*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involv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9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(consumer* adj3 consult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0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consumer*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participa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1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consumer-led.mp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2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user*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adj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engag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3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user*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involv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4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(user* adj3 consult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5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user*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participa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6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user-led.mp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7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co-researcher*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8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coresearcher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19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(participatory adj2 research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20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patient participation/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21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(parent* adj3 research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lastRenderedPageBreak/>
              <w:t>22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family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engag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23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family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involv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24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(family adj3 consult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25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family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participa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26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families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engag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27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families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involv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28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(families adj3 consult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29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(families adj3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participa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0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co-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investigat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1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coinvestigat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2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1 or 2 or 3 or 4 or 5 or 6 or 7 or 8 or 9 or 10 or 11 or 12 or 13 or 14 or 15 or 16 or 17 or 18 or 19 or 20 or 21 or 22 or 23 or 24 or 25 or 26 or 27 or 28 or 29 or 30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3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1 or 2 or 3 or 4 or 5 or 6 or 7 or 8 or 9 or 10 or 11 or 12 or 13 or 14 or 15 or 16 or 17 or 18 or 19 or 20 or 21 or 22 or 23 or 24 or 25 or 26 or 27 or 28 or 29 or 30 or 31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4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parent*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5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caregiver*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6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carer*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7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ex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 parent/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8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caregiver/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39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family relation/ or family/ or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ex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 child parent relation/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40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families.mp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41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family.mp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42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34 or 35 or 36 or 37 or 38 or 39 or 40 or 41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lastRenderedPageBreak/>
              <w:t>43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(participatory adj3 research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44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collaborati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* adj3 research)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mp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45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action research/ or analytical research/ or applied research/ or basic research/ or behavioral research/ or medical research/ or clinical nursing research/ or clinical research/ or participatory research/ or comparative effectiveness/ or descriptive research/ or ethnographic research/ or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ethnonursing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 research/ or evaluation research/ or exploratory research/ or nutritional science/ or genetics/ or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gerontological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 research/ or health services research/ or human factors research/ or interdisciplinary research/ or mental health research/ or methodology/ or nursing administration research/ or nursing evaluation research/ or nursing methodology research/ or nursing research/ or outcomes research/ or pediatrics/ or "peer review"/ or phenomenology/ or population research/ or qualitative research/ or health care quality/ or rehabilitation research/ or research/ or research ethics/ or research priority/ or research subject/ or translational research/ or cancer research/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46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research*.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ti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47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43 or 44 or 45 or 46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48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43 or 44 or 45 or 46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49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>33 and 42 and 47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50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limit 49 to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yr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="1990 -Current"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51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limit 50 to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yr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="1995 -Current"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52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limit 49 to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yr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="2000 -Current"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53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limit 51 to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yr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>="2005 -Current"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color w:val="0A0905"/>
              </w:rPr>
            </w:pPr>
            <w:r w:rsidRPr="008A2270">
              <w:rPr>
                <w:rFonts w:cstheme="minorHAnsi"/>
                <w:color w:val="0A0905"/>
              </w:rPr>
              <w:t>54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limit 53 to </w:t>
            </w:r>
            <w:proofErr w:type="spellStart"/>
            <w:r w:rsidRPr="008A2270">
              <w:rPr>
                <w:rStyle w:val="searchhistory-search-term"/>
                <w:rFonts w:cstheme="minorHAnsi"/>
                <w:color w:val="0A0905"/>
              </w:rPr>
              <w:t>english</w:t>
            </w:r>
            <w:proofErr w:type="spellEnd"/>
            <w:r w:rsidRPr="008A2270">
              <w:rPr>
                <w:rStyle w:val="searchhistory-search-term"/>
                <w:rFonts w:cstheme="minorHAnsi"/>
                <w:color w:val="0A0905"/>
              </w:rPr>
              <w:t xml:space="preserve"> language</w:t>
            </w:r>
          </w:p>
        </w:tc>
      </w:tr>
      <w:tr w:rsidR="008237ED" w:rsidRPr="008A2270" w:rsidTr="00267019"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jc w:val="center"/>
              <w:rPr>
                <w:rFonts w:cstheme="minorHAnsi"/>
                <w:b/>
                <w:bCs/>
                <w:color w:val="0A0905"/>
              </w:rPr>
            </w:pPr>
            <w:r w:rsidRPr="008A2270">
              <w:rPr>
                <w:rFonts w:cstheme="minorHAnsi"/>
                <w:b/>
                <w:bCs/>
                <w:color w:val="0A0905"/>
              </w:rPr>
              <w:t>55</w:t>
            </w:r>
          </w:p>
        </w:tc>
        <w:tc>
          <w:tcPr>
            <w:tcW w:w="0" w:type="auto"/>
          </w:tcPr>
          <w:p w:rsidR="008237ED" w:rsidRPr="008A2270" w:rsidRDefault="008237ED" w:rsidP="00267019">
            <w:pPr>
              <w:spacing w:line="360" w:lineRule="auto"/>
              <w:rPr>
                <w:rFonts w:cstheme="minorHAnsi"/>
                <w:b/>
                <w:bCs/>
                <w:color w:val="0A0905"/>
              </w:rPr>
            </w:pPr>
            <w:r w:rsidRPr="008A2270">
              <w:rPr>
                <w:rStyle w:val="searchhistory-search-term"/>
                <w:rFonts w:cstheme="minorHAnsi"/>
                <w:b/>
                <w:bCs/>
                <w:color w:val="0A0905"/>
              </w:rPr>
              <w:t>limit 54 to human</w:t>
            </w:r>
          </w:p>
        </w:tc>
      </w:tr>
    </w:tbl>
    <w:p w:rsidR="008237ED" w:rsidRDefault="008237ED" w:rsidP="008237ED">
      <w:pPr>
        <w:spacing w:line="360" w:lineRule="auto"/>
        <w:ind w:firstLine="567"/>
      </w:pPr>
    </w:p>
    <w:p w:rsidR="008237ED" w:rsidRDefault="008237ED" w:rsidP="008237ED">
      <w:pPr>
        <w:spacing w:line="360" w:lineRule="auto"/>
        <w:rPr>
          <w:b/>
        </w:rPr>
      </w:pPr>
    </w:p>
    <w:p w:rsidR="008237ED" w:rsidRDefault="008237ED" w:rsidP="008237ED">
      <w:pPr>
        <w:spacing w:line="360" w:lineRule="auto"/>
        <w:rPr>
          <w:b/>
        </w:rPr>
      </w:pPr>
    </w:p>
    <w:p w:rsidR="008237ED" w:rsidRPr="007D2C37" w:rsidRDefault="008237ED" w:rsidP="008237ED">
      <w:pPr>
        <w:spacing w:line="360" w:lineRule="auto"/>
        <w:rPr>
          <w:b/>
        </w:rPr>
      </w:pPr>
      <w:r>
        <w:rPr>
          <w:b/>
        </w:rPr>
        <w:lastRenderedPageBreak/>
        <w:t>Supplemental file</w:t>
      </w:r>
      <w:bookmarkStart w:id="0" w:name="_GoBack"/>
      <w:bookmarkEnd w:id="0"/>
      <w:r w:rsidRPr="007D2C37">
        <w:rPr>
          <w:b/>
        </w:rPr>
        <w:t xml:space="preserve"> 2. Grey literature sour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237ED" w:rsidTr="00267019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37ED" w:rsidRDefault="008237ED" w:rsidP="00267019">
            <w:pPr>
              <w:spacing w:line="276" w:lineRule="auto"/>
            </w:pPr>
            <w:r>
              <w:t>Grey Literature Sources</w:t>
            </w:r>
          </w:p>
        </w:tc>
      </w:tr>
      <w:tr w:rsidR="008237ED" w:rsidRPr="00756E39" w:rsidTr="00267019">
        <w:tc>
          <w:tcPr>
            <w:tcW w:w="4675" w:type="dxa"/>
            <w:tcBorders>
              <w:top w:val="single" w:sz="4" w:space="0" w:color="auto"/>
            </w:tcBorders>
          </w:tcPr>
          <w:p w:rsidR="008237ED" w:rsidRPr="00902329" w:rsidRDefault="008237ED" w:rsidP="00267019">
            <w:pPr>
              <w:spacing w:line="360" w:lineRule="auto"/>
              <w:rPr>
                <w:sz w:val="20"/>
              </w:rPr>
            </w:pPr>
            <w:r w:rsidRPr="00902329">
              <w:rPr>
                <w:sz w:val="20"/>
              </w:rPr>
              <w:t>INVOLVE</w:t>
            </w:r>
          </w:p>
          <w:p w:rsidR="008237ED" w:rsidRPr="00902329" w:rsidRDefault="008237ED" w:rsidP="00267019">
            <w:pPr>
              <w:spacing w:line="360" w:lineRule="auto"/>
              <w:rPr>
                <w:sz w:val="20"/>
              </w:rPr>
            </w:pPr>
            <w:r w:rsidRPr="00902329">
              <w:rPr>
                <w:sz w:val="20"/>
              </w:rPr>
              <w:t>James Lind Alliance</w:t>
            </w:r>
          </w:p>
          <w:p w:rsidR="008237ED" w:rsidRPr="00902329" w:rsidRDefault="008237ED" w:rsidP="00267019">
            <w:pPr>
              <w:spacing w:line="360" w:lineRule="auto"/>
              <w:rPr>
                <w:sz w:val="20"/>
              </w:rPr>
            </w:pPr>
            <w:r w:rsidRPr="00902329">
              <w:rPr>
                <w:sz w:val="20"/>
              </w:rPr>
              <w:t>Peninsula Cerebra Research Unit</w:t>
            </w:r>
          </w:p>
          <w:p w:rsidR="008237ED" w:rsidRPr="00902329" w:rsidRDefault="008237ED" w:rsidP="00267019">
            <w:pPr>
              <w:spacing w:line="360" w:lineRule="auto"/>
              <w:rPr>
                <w:sz w:val="20"/>
              </w:rPr>
            </w:pPr>
            <w:r w:rsidRPr="00902329">
              <w:rPr>
                <w:sz w:val="20"/>
              </w:rPr>
              <w:t>Canadian Foundation for Healthcare Improvement</w:t>
            </w:r>
          </w:p>
          <w:p w:rsidR="008237ED" w:rsidRPr="00902329" w:rsidRDefault="008237ED" w:rsidP="00267019">
            <w:pPr>
              <w:spacing w:line="360" w:lineRule="auto"/>
              <w:rPr>
                <w:sz w:val="20"/>
              </w:rPr>
            </w:pPr>
            <w:r w:rsidRPr="00902329">
              <w:rPr>
                <w:sz w:val="20"/>
              </w:rPr>
              <w:t>Institute for Patient and Family Centered Care</w:t>
            </w:r>
          </w:p>
          <w:p w:rsidR="008237ED" w:rsidRPr="00902329" w:rsidRDefault="008237ED" w:rsidP="00267019">
            <w:pPr>
              <w:spacing w:line="360" w:lineRule="auto"/>
              <w:rPr>
                <w:sz w:val="20"/>
              </w:rPr>
            </w:pPr>
            <w:r w:rsidRPr="00902329">
              <w:rPr>
                <w:sz w:val="20"/>
              </w:rPr>
              <w:t>Open Grey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8237ED" w:rsidRPr="00902329" w:rsidRDefault="008237ED" w:rsidP="00267019">
            <w:pPr>
              <w:spacing w:line="360" w:lineRule="auto"/>
              <w:rPr>
                <w:sz w:val="20"/>
              </w:rPr>
            </w:pPr>
            <w:r w:rsidRPr="00902329">
              <w:rPr>
                <w:sz w:val="20"/>
              </w:rPr>
              <w:t>Health Canada</w:t>
            </w:r>
          </w:p>
          <w:p w:rsidR="008237ED" w:rsidRPr="00902329" w:rsidRDefault="008237ED" w:rsidP="00267019">
            <w:pPr>
              <w:spacing w:line="360" w:lineRule="auto"/>
              <w:rPr>
                <w:sz w:val="20"/>
              </w:rPr>
            </w:pPr>
            <w:r w:rsidRPr="00902329">
              <w:rPr>
                <w:sz w:val="20"/>
              </w:rPr>
              <w:t>Beach Center on Disability at the University of Kansas</w:t>
            </w:r>
          </w:p>
          <w:p w:rsidR="008237ED" w:rsidRPr="00902329" w:rsidRDefault="008237ED" w:rsidP="00267019">
            <w:pPr>
              <w:spacing w:line="360" w:lineRule="auto"/>
              <w:rPr>
                <w:sz w:val="20"/>
              </w:rPr>
            </w:pPr>
            <w:r w:rsidRPr="00902329">
              <w:rPr>
                <w:sz w:val="20"/>
              </w:rPr>
              <w:t>Patient Centered Outcomes Research Unit</w:t>
            </w:r>
          </w:p>
          <w:p w:rsidR="008237ED" w:rsidRDefault="008237ED" w:rsidP="00267019">
            <w:pPr>
              <w:spacing w:line="360" w:lineRule="auto"/>
              <w:rPr>
                <w:sz w:val="20"/>
              </w:rPr>
            </w:pPr>
            <w:r w:rsidRPr="00902329">
              <w:rPr>
                <w:sz w:val="20"/>
              </w:rPr>
              <w:t>Lucille Packard Children’s Institute</w:t>
            </w:r>
          </w:p>
          <w:p w:rsidR="008237ED" w:rsidRPr="00902329" w:rsidRDefault="008237ED" w:rsidP="00267019">
            <w:pPr>
              <w:spacing w:line="360" w:lineRule="auto"/>
              <w:rPr>
                <w:sz w:val="20"/>
              </w:rPr>
            </w:pPr>
            <w:r w:rsidRPr="00654F05">
              <w:rPr>
                <w:sz w:val="20"/>
              </w:rPr>
              <w:t>Canadian Institute for Health Information</w:t>
            </w:r>
          </w:p>
        </w:tc>
      </w:tr>
    </w:tbl>
    <w:p w:rsidR="00570105" w:rsidRDefault="008237ED"/>
    <w:sectPr w:rsidR="00570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7ED"/>
    <w:rsid w:val="00454BFB"/>
    <w:rsid w:val="008237ED"/>
    <w:rsid w:val="00D7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7ED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237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7ED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23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land Bloorview Kids Rehab</Company>
  <LinksUpToDate>false</LinksUpToDate>
  <CharactersWithSpaces>3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McPherson</dc:creator>
  <cp:lastModifiedBy>Amy McPherson</cp:lastModifiedBy>
  <cp:revision>1</cp:revision>
  <dcterms:created xsi:type="dcterms:W3CDTF">2016-03-09T14:31:00Z</dcterms:created>
  <dcterms:modified xsi:type="dcterms:W3CDTF">2016-03-09T14:33:00Z</dcterms:modified>
</cp:coreProperties>
</file>